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18223" w14:textId="77777777" w:rsidR="003D6B59" w:rsidRPr="000931A4" w:rsidRDefault="003D6B59" w:rsidP="003D6B5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31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Pr="000931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931A4">
        <w:rPr>
          <w:rFonts w:ascii="Times New Roman" w:hAnsi="Times New Roman" w:cs="Times New Roman"/>
          <w:sz w:val="24"/>
          <w:szCs w:val="24"/>
          <w:lang w:val="en-US"/>
        </w:rPr>
        <w:t xml:space="preserve"> Summary of TEAEs</w:t>
      </w:r>
    </w:p>
    <w:tbl>
      <w:tblPr>
        <w:tblStyle w:val="TableGrid"/>
        <w:tblW w:w="14479" w:type="dxa"/>
        <w:tblLook w:val="04A0" w:firstRow="1" w:lastRow="0" w:firstColumn="1" w:lastColumn="0" w:noHBand="0" w:noVBand="1"/>
      </w:tblPr>
      <w:tblGrid>
        <w:gridCol w:w="2005"/>
        <w:gridCol w:w="901"/>
        <w:gridCol w:w="118"/>
        <w:gridCol w:w="1213"/>
        <w:gridCol w:w="811"/>
        <w:gridCol w:w="212"/>
        <w:gridCol w:w="1031"/>
        <w:gridCol w:w="811"/>
        <w:gridCol w:w="57"/>
        <w:gridCol w:w="1172"/>
        <w:gridCol w:w="811"/>
        <w:gridCol w:w="232"/>
        <w:gridCol w:w="1011"/>
        <w:gridCol w:w="811"/>
        <w:gridCol w:w="139"/>
        <w:gridCol w:w="1090"/>
        <w:gridCol w:w="811"/>
        <w:gridCol w:w="239"/>
        <w:gridCol w:w="1004"/>
      </w:tblGrid>
      <w:tr w:rsidR="003D6B59" w:rsidRPr="008171AA" w14:paraId="34B5137B" w14:textId="77777777" w:rsidTr="001E5A28">
        <w:tc>
          <w:tcPr>
            <w:tcW w:w="2028" w:type="dxa"/>
          </w:tcPr>
          <w:p w14:paraId="22AA496A" w14:textId="77777777" w:rsidR="003D6B59" w:rsidRPr="008171AA" w:rsidRDefault="003D6B59" w:rsidP="001E5A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87" w:type="dxa"/>
            <w:gridSpan w:val="6"/>
          </w:tcPr>
          <w:p w14:paraId="79CF330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dadustat + sevelamer carbonate</w:t>
            </w:r>
          </w:p>
        </w:tc>
        <w:tc>
          <w:tcPr>
            <w:tcW w:w="4082" w:type="dxa"/>
            <w:gridSpan w:val="6"/>
          </w:tcPr>
          <w:p w14:paraId="1CE5BDB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dadustat + calcium acetate</w:t>
            </w:r>
          </w:p>
        </w:tc>
        <w:tc>
          <w:tcPr>
            <w:tcW w:w="4082" w:type="dxa"/>
            <w:gridSpan w:val="6"/>
          </w:tcPr>
          <w:p w14:paraId="34AB8FB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dadustat + ferric citrate</w:t>
            </w:r>
          </w:p>
        </w:tc>
      </w:tr>
      <w:tr w:rsidR="003D6B59" w:rsidRPr="008171AA" w14:paraId="42194228" w14:textId="77777777" w:rsidTr="001E5A28">
        <w:tc>
          <w:tcPr>
            <w:tcW w:w="2028" w:type="dxa"/>
          </w:tcPr>
          <w:p w14:paraId="21B931C6" w14:textId="77777777" w:rsidR="003D6B59" w:rsidRPr="008171AA" w:rsidRDefault="003D6B59" w:rsidP="001E5A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9" w:type="dxa"/>
            <w:gridSpan w:val="3"/>
          </w:tcPr>
          <w:p w14:paraId="58B7357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dadustat</w:t>
            </w:r>
          </w:p>
          <w:p w14:paraId="078B33C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8)</w:t>
            </w:r>
          </w:p>
        </w:tc>
        <w:tc>
          <w:tcPr>
            <w:tcW w:w="2048" w:type="dxa"/>
            <w:gridSpan w:val="3"/>
          </w:tcPr>
          <w:p w14:paraId="024F3F4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dadustat + sevelamer carbonate</w:t>
            </w:r>
          </w:p>
          <w:p w14:paraId="353C422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8)</w:t>
            </w:r>
          </w:p>
        </w:tc>
        <w:tc>
          <w:tcPr>
            <w:tcW w:w="2034" w:type="dxa"/>
            <w:gridSpan w:val="3"/>
          </w:tcPr>
          <w:p w14:paraId="63C3334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dadustat</w:t>
            </w:r>
          </w:p>
          <w:p w14:paraId="529227F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8)</w:t>
            </w:r>
          </w:p>
        </w:tc>
        <w:tc>
          <w:tcPr>
            <w:tcW w:w="2048" w:type="dxa"/>
            <w:gridSpan w:val="3"/>
          </w:tcPr>
          <w:p w14:paraId="4C14296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dadustat + calcium acetate</w:t>
            </w:r>
          </w:p>
          <w:p w14:paraId="3C84A21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8)</w:t>
            </w:r>
          </w:p>
        </w:tc>
        <w:tc>
          <w:tcPr>
            <w:tcW w:w="2034" w:type="dxa"/>
            <w:gridSpan w:val="3"/>
          </w:tcPr>
          <w:p w14:paraId="474A3D9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dadustat</w:t>
            </w:r>
          </w:p>
          <w:p w14:paraId="062AAF4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8)</w:t>
            </w:r>
          </w:p>
        </w:tc>
        <w:tc>
          <w:tcPr>
            <w:tcW w:w="2048" w:type="dxa"/>
            <w:gridSpan w:val="3"/>
          </w:tcPr>
          <w:p w14:paraId="2E92878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dadustat + ferric citrate</w:t>
            </w:r>
          </w:p>
          <w:p w14:paraId="4665953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8)</w:t>
            </w:r>
          </w:p>
        </w:tc>
      </w:tr>
      <w:tr w:rsidR="003D6B59" w:rsidRPr="008171AA" w14:paraId="151A79B6" w14:textId="77777777" w:rsidTr="001E5A28">
        <w:tc>
          <w:tcPr>
            <w:tcW w:w="2028" w:type="dxa"/>
          </w:tcPr>
          <w:p w14:paraId="5E0BCBB3" w14:textId="77777777" w:rsidR="003D6B59" w:rsidRPr="008171AA" w:rsidRDefault="003D6B59" w:rsidP="001E5A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4" w:type="dxa"/>
          </w:tcPr>
          <w:p w14:paraId="059283B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nts, n</w:t>
            </w:r>
          </w:p>
        </w:tc>
        <w:tc>
          <w:tcPr>
            <w:tcW w:w="1335" w:type="dxa"/>
            <w:gridSpan w:val="2"/>
          </w:tcPr>
          <w:p w14:paraId="60D30C3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ipants, </w:t>
            </w:r>
            <w:r w:rsidRPr="00EB18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04" w:type="dxa"/>
          </w:tcPr>
          <w:p w14:paraId="1B87AD6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nts, n</w:t>
            </w:r>
          </w:p>
        </w:tc>
        <w:tc>
          <w:tcPr>
            <w:tcW w:w="1244" w:type="dxa"/>
            <w:gridSpan w:val="2"/>
          </w:tcPr>
          <w:p w14:paraId="3F14676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, n (%)</w:t>
            </w:r>
          </w:p>
        </w:tc>
        <w:tc>
          <w:tcPr>
            <w:tcW w:w="804" w:type="dxa"/>
          </w:tcPr>
          <w:p w14:paraId="0CD0384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nts, n</w:t>
            </w:r>
          </w:p>
        </w:tc>
        <w:tc>
          <w:tcPr>
            <w:tcW w:w="1230" w:type="dxa"/>
            <w:gridSpan w:val="2"/>
          </w:tcPr>
          <w:p w14:paraId="2B0BF5C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, n (%)</w:t>
            </w:r>
          </w:p>
        </w:tc>
        <w:tc>
          <w:tcPr>
            <w:tcW w:w="804" w:type="dxa"/>
          </w:tcPr>
          <w:p w14:paraId="04E0A20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nts, n</w:t>
            </w:r>
          </w:p>
        </w:tc>
        <w:tc>
          <w:tcPr>
            <w:tcW w:w="1244" w:type="dxa"/>
            <w:gridSpan w:val="2"/>
          </w:tcPr>
          <w:p w14:paraId="38B5562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, n (%)</w:t>
            </w:r>
          </w:p>
        </w:tc>
        <w:tc>
          <w:tcPr>
            <w:tcW w:w="804" w:type="dxa"/>
          </w:tcPr>
          <w:p w14:paraId="1FB75EC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nts, n</w:t>
            </w:r>
          </w:p>
        </w:tc>
        <w:tc>
          <w:tcPr>
            <w:tcW w:w="1230" w:type="dxa"/>
            <w:gridSpan w:val="2"/>
          </w:tcPr>
          <w:p w14:paraId="58BACF4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, n (%)</w:t>
            </w:r>
          </w:p>
        </w:tc>
        <w:tc>
          <w:tcPr>
            <w:tcW w:w="804" w:type="dxa"/>
          </w:tcPr>
          <w:p w14:paraId="11ADD2D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nts, n</w:t>
            </w:r>
          </w:p>
        </w:tc>
        <w:tc>
          <w:tcPr>
            <w:tcW w:w="1244" w:type="dxa"/>
            <w:gridSpan w:val="2"/>
          </w:tcPr>
          <w:p w14:paraId="547E875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, n (%)</w:t>
            </w:r>
          </w:p>
        </w:tc>
      </w:tr>
      <w:tr w:rsidR="003D6B59" w:rsidRPr="008171AA" w14:paraId="207ACBE5" w14:textId="77777777" w:rsidTr="001E5A28">
        <w:tc>
          <w:tcPr>
            <w:tcW w:w="2028" w:type="dxa"/>
          </w:tcPr>
          <w:p w14:paraId="33BBE694" w14:textId="77777777" w:rsidR="003D6B59" w:rsidRPr="008171AA" w:rsidRDefault="003D6B59" w:rsidP="001E5A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Es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904" w:type="dxa"/>
          </w:tcPr>
          <w:p w14:paraId="4A897CB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335" w:type="dxa"/>
            <w:gridSpan w:val="2"/>
          </w:tcPr>
          <w:p w14:paraId="1782D7E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8.9)</w:t>
            </w:r>
          </w:p>
        </w:tc>
        <w:tc>
          <w:tcPr>
            <w:tcW w:w="804" w:type="dxa"/>
          </w:tcPr>
          <w:p w14:paraId="11A21EE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44" w:type="dxa"/>
            <w:gridSpan w:val="2"/>
          </w:tcPr>
          <w:p w14:paraId="13873C5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5.6)</w:t>
            </w:r>
          </w:p>
        </w:tc>
        <w:tc>
          <w:tcPr>
            <w:tcW w:w="804" w:type="dxa"/>
          </w:tcPr>
          <w:p w14:paraId="462180B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30" w:type="dxa"/>
            <w:gridSpan w:val="2"/>
          </w:tcPr>
          <w:p w14:paraId="0E54849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44.4)</w:t>
            </w:r>
          </w:p>
        </w:tc>
        <w:tc>
          <w:tcPr>
            <w:tcW w:w="804" w:type="dxa"/>
          </w:tcPr>
          <w:p w14:paraId="5B6E611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44" w:type="dxa"/>
            <w:gridSpan w:val="2"/>
          </w:tcPr>
          <w:p w14:paraId="349005A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66.7)</w:t>
            </w:r>
          </w:p>
        </w:tc>
        <w:tc>
          <w:tcPr>
            <w:tcW w:w="804" w:type="dxa"/>
          </w:tcPr>
          <w:p w14:paraId="14359E0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230" w:type="dxa"/>
            <w:gridSpan w:val="2"/>
          </w:tcPr>
          <w:p w14:paraId="67FC3B8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44.4)</w:t>
            </w:r>
          </w:p>
        </w:tc>
        <w:tc>
          <w:tcPr>
            <w:tcW w:w="804" w:type="dxa"/>
          </w:tcPr>
          <w:p w14:paraId="52845A5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244" w:type="dxa"/>
            <w:gridSpan w:val="2"/>
          </w:tcPr>
          <w:p w14:paraId="3A8BCE6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8.9)</w:t>
            </w:r>
          </w:p>
        </w:tc>
      </w:tr>
      <w:tr w:rsidR="003D6B59" w:rsidRPr="008171AA" w14:paraId="35592D10" w14:textId="77777777" w:rsidTr="001E5A28">
        <w:tc>
          <w:tcPr>
            <w:tcW w:w="2028" w:type="dxa"/>
          </w:tcPr>
          <w:p w14:paraId="21ECCEAF" w14:textId="77777777" w:rsidR="003D6B59" w:rsidRPr="008171AA" w:rsidRDefault="003D6B59" w:rsidP="001E5A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-related AEs</w:t>
            </w:r>
          </w:p>
        </w:tc>
        <w:tc>
          <w:tcPr>
            <w:tcW w:w="904" w:type="dxa"/>
          </w:tcPr>
          <w:p w14:paraId="14C1D5C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35" w:type="dxa"/>
            <w:gridSpan w:val="2"/>
          </w:tcPr>
          <w:p w14:paraId="6B333B1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7.8)</w:t>
            </w:r>
          </w:p>
        </w:tc>
        <w:tc>
          <w:tcPr>
            <w:tcW w:w="804" w:type="dxa"/>
          </w:tcPr>
          <w:p w14:paraId="276DB3C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44" w:type="dxa"/>
            <w:gridSpan w:val="2"/>
          </w:tcPr>
          <w:p w14:paraId="3695859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3.3)</w:t>
            </w:r>
          </w:p>
        </w:tc>
        <w:tc>
          <w:tcPr>
            <w:tcW w:w="804" w:type="dxa"/>
          </w:tcPr>
          <w:p w14:paraId="2133F96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30" w:type="dxa"/>
            <w:gridSpan w:val="2"/>
          </w:tcPr>
          <w:p w14:paraId="61F4D48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8.9)</w:t>
            </w:r>
          </w:p>
        </w:tc>
        <w:tc>
          <w:tcPr>
            <w:tcW w:w="804" w:type="dxa"/>
          </w:tcPr>
          <w:p w14:paraId="088A9B5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244" w:type="dxa"/>
            <w:gridSpan w:val="2"/>
          </w:tcPr>
          <w:p w14:paraId="4875E69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44.4)</w:t>
            </w:r>
          </w:p>
        </w:tc>
        <w:tc>
          <w:tcPr>
            <w:tcW w:w="804" w:type="dxa"/>
          </w:tcPr>
          <w:p w14:paraId="6E1D13F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30" w:type="dxa"/>
            <w:gridSpan w:val="2"/>
          </w:tcPr>
          <w:p w14:paraId="6C93B90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7.8)</w:t>
            </w:r>
          </w:p>
        </w:tc>
        <w:tc>
          <w:tcPr>
            <w:tcW w:w="804" w:type="dxa"/>
          </w:tcPr>
          <w:p w14:paraId="7A2E3AB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44" w:type="dxa"/>
            <w:gridSpan w:val="2"/>
          </w:tcPr>
          <w:p w14:paraId="5A8EDA4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8.9)</w:t>
            </w:r>
          </w:p>
        </w:tc>
      </w:tr>
      <w:tr w:rsidR="003D6B59" w:rsidRPr="008171AA" w14:paraId="7E6F7A09" w14:textId="77777777" w:rsidTr="001E5A28">
        <w:tc>
          <w:tcPr>
            <w:tcW w:w="14479" w:type="dxa"/>
            <w:gridSpan w:val="19"/>
          </w:tcPr>
          <w:p w14:paraId="39229308" w14:textId="77777777" w:rsidR="003D6B59" w:rsidRPr="008171AA" w:rsidRDefault="003D6B59" w:rsidP="001E5A28">
            <w:pPr>
              <w:tabs>
                <w:tab w:val="left" w:pos="1987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-related TEAEs observed in ≥2 (11%) participants</w:t>
            </w: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</w:tr>
      <w:tr w:rsidR="003D6B59" w:rsidRPr="008171AA" w14:paraId="68124156" w14:textId="77777777" w:rsidTr="001E5A28">
        <w:tc>
          <w:tcPr>
            <w:tcW w:w="2028" w:type="dxa"/>
          </w:tcPr>
          <w:p w14:paraId="15A9AD33" w14:textId="77777777" w:rsidR="003D6B59" w:rsidRPr="008171AA" w:rsidRDefault="003D6B59" w:rsidP="001E5A28">
            <w:pPr>
              <w:ind w:left="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ache</w:t>
            </w:r>
          </w:p>
          <w:p w14:paraId="29662FCE" w14:textId="77777777" w:rsidR="003D6B59" w:rsidRPr="008171AA" w:rsidRDefault="003D6B59" w:rsidP="001E5A28">
            <w:pPr>
              <w:ind w:left="14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dadustat-related</w:t>
            </w:r>
          </w:p>
          <w:p w14:paraId="5044C71B" w14:textId="77777777" w:rsidR="003D6B59" w:rsidRPr="008171AA" w:rsidRDefault="003D6B59" w:rsidP="001E5A28">
            <w:pPr>
              <w:ind w:left="14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binder–related</w:t>
            </w:r>
          </w:p>
        </w:tc>
        <w:tc>
          <w:tcPr>
            <w:tcW w:w="1024" w:type="dxa"/>
            <w:gridSpan w:val="2"/>
          </w:tcPr>
          <w:p w14:paraId="7997256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82F56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590C419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3DE06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15" w:type="dxa"/>
          </w:tcPr>
          <w:p w14:paraId="4ED79ED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F6B2B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6.7)</w:t>
            </w:r>
          </w:p>
          <w:p w14:paraId="5333114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2B128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16" w:type="dxa"/>
            <w:gridSpan w:val="2"/>
          </w:tcPr>
          <w:p w14:paraId="3473C72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ABD66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534DAA0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7FA7C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32" w:type="dxa"/>
          </w:tcPr>
          <w:p w14:paraId="6D53643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38684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6)</w:t>
            </w:r>
          </w:p>
          <w:p w14:paraId="16060F0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7BCDE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861" w:type="dxa"/>
            <w:gridSpan w:val="2"/>
          </w:tcPr>
          <w:p w14:paraId="0596AD2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7E48C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07BBC15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F3F6A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73" w:type="dxa"/>
          </w:tcPr>
          <w:p w14:paraId="524A375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39F34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  <w:p w14:paraId="3E36A92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035BF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36" w:type="dxa"/>
            <w:gridSpan w:val="2"/>
          </w:tcPr>
          <w:p w14:paraId="65ECBC3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FCA85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08D3448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F90C5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12" w:type="dxa"/>
          </w:tcPr>
          <w:p w14:paraId="0C5A636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A365E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6.7)</w:t>
            </w:r>
          </w:p>
          <w:p w14:paraId="5189AE8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F8654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2.2)</w:t>
            </w:r>
          </w:p>
        </w:tc>
        <w:tc>
          <w:tcPr>
            <w:tcW w:w="943" w:type="dxa"/>
            <w:gridSpan w:val="2"/>
          </w:tcPr>
          <w:p w14:paraId="3953350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2649A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FE3512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ADDAD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91" w:type="dxa"/>
          </w:tcPr>
          <w:p w14:paraId="7EB1BD5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B91B1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6)</w:t>
            </w:r>
          </w:p>
          <w:p w14:paraId="6F50A6E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1FE78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43" w:type="dxa"/>
            <w:gridSpan w:val="2"/>
          </w:tcPr>
          <w:p w14:paraId="5702DAF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9758A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002FC79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09DBE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05" w:type="dxa"/>
          </w:tcPr>
          <w:p w14:paraId="49460F2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C0120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  <w:p w14:paraId="2681501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EB6F1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</w:tc>
      </w:tr>
      <w:tr w:rsidR="003D6B59" w:rsidRPr="008171AA" w14:paraId="6D078CDA" w14:textId="77777777" w:rsidTr="001E5A28">
        <w:tc>
          <w:tcPr>
            <w:tcW w:w="2028" w:type="dxa"/>
          </w:tcPr>
          <w:p w14:paraId="1F617AFA" w14:textId="77777777" w:rsidR="003D6B59" w:rsidRPr="008171AA" w:rsidRDefault="003D6B59" w:rsidP="001E5A28">
            <w:pPr>
              <w:ind w:left="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nolence</w:t>
            </w:r>
          </w:p>
          <w:p w14:paraId="79B79086" w14:textId="77777777" w:rsidR="003D6B59" w:rsidRPr="008171AA" w:rsidRDefault="003D6B59" w:rsidP="001E5A28">
            <w:pPr>
              <w:ind w:left="14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dadustat-related</w:t>
            </w:r>
          </w:p>
          <w:p w14:paraId="12305E5E" w14:textId="77777777" w:rsidR="003D6B59" w:rsidRPr="008171AA" w:rsidRDefault="003D6B59" w:rsidP="001E5A28">
            <w:pPr>
              <w:ind w:left="14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binder–related</w:t>
            </w:r>
          </w:p>
        </w:tc>
        <w:tc>
          <w:tcPr>
            <w:tcW w:w="1024" w:type="dxa"/>
            <w:gridSpan w:val="2"/>
          </w:tcPr>
          <w:p w14:paraId="64A0EF0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FE9FD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1F46826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04681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15" w:type="dxa"/>
          </w:tcPr>
          <w:p w14:paraId="171A956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E134F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6)</w:t>
            </w:r>
          </w:p>
          <w:p w14:paraId="67B94D8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DF383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16" w:type="dxa"/>
            <w:gridSpan w:val="2"/>
          </w:tcPr>
          <w:p w14:paraId="707B599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299D2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227E8EC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3919B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32" w:type="dxa"/>
          </w:tcPr>
          <w:p w14:paraId="659BCFF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859B1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  <w:p w14:paraId="119B4D7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F8C4F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861" w:type="dxa"/>
            <w:gridSpan w:val="2"/>
          </w:tcPr>
          <w:p w14:paraId="1BA8608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8B714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186B6D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22545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73" w:type="dxa"/>
          </w:tcPr>
          <w:p w14:paraId="3809700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1BBD1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C331C6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D5D34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36" w:type="dxa"/>
            <w:gridSpan w:val="2"/>
          </w:tcPr>
          <w:p w14:paraId="6917B45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6E747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177445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8667A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2" w:type="dxa"/>
          </w:tcPr>
          <w:p w14:paraId="7A43FAB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F51D9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27DC44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DF08F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43" w:type="dxa"/>
            <w:gridSpan w:val="2"/>
          </w:tcPr>
          <w:p w14:paraId="6067E8A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549E3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24583A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D7C2C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91" w:type="dxa"/>
          </w:tcPr>
          <w:p w14:paraId="53583FD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95C2A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B59F05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66FC5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43" w:type="dxa"/>
            <w:gridSpan w:val="2"/>
          </w:tcPr>
          <w:p w14:paraId="7DEABC2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408F9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4D0631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76A37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5" w:type="dxa"/>
          </w:tcPr>
          <w:p w14:paraId="776A60A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0ABEA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240304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89156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D6B59" w:rsidRPr="008171AA" w14:paraId="769011BF" w14:textId="77777777" w:rsidTr="001E5A28">
        <w:tc>
          <w:tcPr>
            <w:tcW w:w="2028" w:type="dxa"/>
          </w:tcPr>
          <w:p w14:paraId="55B37603" w14:textId="77777777" w:rsidR="003D6B59" w:rsidRPr="008171AA" w:rsidRDefault="003D6B59" w:rsidP="001E5A28">
            <w:pPr>
              <w:ind w:left="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ipation</w:t>
            </w:r>
          </w:p>
          <w:p w14:paraId="60C343CE" w14:textId="77777777" w:rsidR="003D6B59" w:rsidRPr="008171AA" w:rsidRDefault="003D6B59" w:rsidP="001E5A28">
            <w:pPr>
              <w:ind w:left="14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dadustat-related</w:t>
            </w:r>
          </w:p>
          <w:p w14:paraId="3E0D1332" w14:textId="77777777" w:rsidR="003D6B59" w:rsidRPr="008171AA" w:rsidRDefault="003D6B59" w:rsidP="001E5A28">
            <w:pPr>
              <w:ind w:left="14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binder–related</w:t>
            </w:r>
          </w:p>
        </w:tc>
        <w:tc>
          <w:tcPr>
            <w:tcW w:w="1024" w:type="dxa"/>
            <w:gridSpan w:val="2"/>
          </w:tcPr>
          <w:p w14:paraId="16A64B7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A9059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63476B8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F4404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15" w:type="dxa"/>
          </w:tcPr>
          <w:p w14:paraId="4652CCC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86676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  <w:p w14:paraId="4C3998F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AEC8C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16" w:type="dxa"/>
            <w:gridSpan w:val="2"/>
          </w:tcPr>
          <w:p w14:paraId="445A1E5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4BB0F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2D11C7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3E038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32" w:type="dxa"/>
          </w:tcPr>
          <w:p w14:paraId="051A4D6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174BF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1CA38B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EFAE1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61" w:type="dxa"/>
            <w:gridSpan w:val="2"/>
          </w:tcPr>
          <w:p w14:paraId="76F64C6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DDA6B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0F50B2A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E1E4F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73" w:type="dxa"/>
          </w:tcPr>
          <w:p w14:paraId="661AAC9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5B8E7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6)</w:t>
            </w:r>
          </w:p>
          <w:p w14:paraId="5B75703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5F4AB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36" w:type="dxa"/>
            <w:gridSpan w:val="2"/>
          </w:tcPr>
          <w:p w14:paraId="39C2530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F819B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F0084E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F8A8D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2" w:type="dxa"/>
          </w:tcPr>
          <w:p w14:paraId="0B729FD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6AE37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AA5C07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D6A7A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43" w:type="dxa"/>
            <w:gridSpan w:val="2"/>
          </w:tcPr>
          <w:p w14:paraId="0CEB3BA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5CBC0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BA544A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46E5A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91" w:type="dxa"/>
          </w:tcPr>
          <w:p w14:paraId="50E3FED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B3940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6)</w:t>
            </w:r>
          </w:p>
          <w:p w14:paraId="6541E2C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A59BC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43" w:type="dxa"/>
            <w:gridSpan w:val="2"/>
          </w:tcPr>
          <w:p w14:paraId="0B56C11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3A835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1CDA7B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A76AF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5" w:type="dxa"/>
          </w:tcPr>
          <w:p w14:paraId="06BFB05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DCEA4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01546A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43E40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D6B59" w:rsidRPr="008171AA" w14:paraId="32CA56EE" w14:textId="77777777" w:rsidTr="001E5A28">
        <w:tc>
          <w:tcPr>
            <w:tcW w:w="2028" w:type="dxa"/>
          </w:tcPr>
          <w:p w14:paraId="1005BC8F" w14:textId="77777777" w:rsidR="003D6B59" w:rsidRPr="008171AA" w:rsidRDefault="003D6B59" w:rsidP="001E5A28">
            <w:pPr>
              <w:ind w:left="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dyphrenia</w:t>
            </w:r>
          </w:p>
          <w:p w14:paraId="471F6A47" w14:textId="77777777" w:rsidR="003D6B59" w:rsidRPr="008171AA" w:rsidRDefault="003D6B59" w:rsidP="001E5A28">
            <w:pPr>
              <w:ind w:left="14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dadustat-related</w:t>
            </w:r>
          </w:p>
          <w:p w14:paraId="1B3D05B4" w14:textId="77777777" w:rsidR="003D6B59" w:rsidRPr="008171AA" w:rsidRDefault="003D6B59" w:rsidP="001E5A28">
            <w:pPr>
              <w:ind w:left="14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binder–related</w:t>
            </w:r>
          </w:p>
        </w:tc>
        <w:tc>
          <w:tcPr>
            <w:tcW w:w="1024" w:type="dxa"/>
            <w:gridSpan w:val="2"/>
          </w:tcPr>
          <w:p w14:paraId="0F10910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995E3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BC02A3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1F54D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15" w:type="dxa"/>
          </w:tcPr>
          <w:p w14:paraId="2B06C16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366BA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BCCBA5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1558D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16" w:type="dxa"/>
            <w:gridSpan w:val="2"/>
          </w:tcPr>
          <w:p w14:paraId="55FD599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61CB0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09B6534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A5001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32" w:type="dxa"/>
          </w:tcPr>
          <w:p w14:paraId="7F01488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48122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  <w:p w14:paraId="3AEE059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584E9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861" w:type="dxa"/>
            <w:gridSpan w:val="2"/>
          </w:tcPr>
          <w:p w14:paraId="4ECBB23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8022F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9CA792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95DCB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73" w:type="dxa"/>
          </w:tcPr>
          <w:p w14:paraId="0B40A69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4356A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4602B2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64FD0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36" w:type="dxa"/>
            <w:gridSpan w:val="2"/>
          </w:tcPr>
          <w:p w14:paraId="654C627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6A566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081B23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9DD68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2" w:type="dxa"/>
          </w:tcPr>
          <w:p w14:paraId="743C7D0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95F41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6C1581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5D465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43" w:type="dxa"/>
            <w:gridSpan w:val="2"/>
          </w:tcPr>
          <w:p w14:paraId="4F61601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B000F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C21CD7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D3F78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91" w:type="dxa"/>
          </w:tcPr>
          <w:p w14:paraId="09CB600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2F43D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24B108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C71C4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43" w:type="dxa"/>
            <w:gridSpan w:val="2"/>
          </w:tcPr>
          <w:p w14:paraId="1594EA4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ED2E1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20D0E7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F04E8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5" w:type="dxa"/>
          </w:tcPr>
          <w:p w14:paraId="2301A1C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A949F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987FC7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ED831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D6B59" w:rsidRPr="008171AA" w14:paraId="666F40E0" w14:textId="77777777" w:rsidTr="001E5A28">
        <w:tc>
          <w:tcPr>
            <w:tcW w:w="2028" w:type="dxa"/>
          </w:tcPr>
          <w:p w14:paraId="1775B8F0" w14:textId="77777777" w:rsidR="003D6B59" w:rsidRPr="008171AA" w:rsidRDefault="003D6B59" w:rsidP="001E5A28">
            <w:pPr>
              <w:ind w:left="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t flush</w:t>
            </w:r>
          </w:p>
          <w:p w14:paraId="1A449150" w14:textId="77777777" w:rsidR="003D6B59" w:rsidRPr="008171AA" w:rsidRDefault="003D6B59" w:rsidP="001E5A28">
            <w:pPr>
              <w:ind w:left="14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dadustat-related</w:t>
            </w:r>
          </w:p>
          <w:p w14:paraId="53877C25" w14:textId="77777777" w:rsidR="003D6B59" w:rsidRPr="008171AA" w:rsidRDefault="003D6B59" w:rsidP="001E5A28">
            <w:pPr>
              <w:ind w:left="14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binder–related</w:t>
            </w:r>
          </w:p>
        </w:tc>
        <w:tc>
          <w:tcPr>
            <w:tcW w:w="1024" w:type="dxa"/>
            <w:gridSpan w:val="2"/>
          </w:tcPr>
          <w:p w14:paraId="0FB283F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7DD89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CEB4A0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85118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15" w:type="dxa"/>
          </w:tcPr>
          <w:p w14:paraId="00FED12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AA559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3A1E02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208E0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16" w:type="dxa"/>
            <w:gridSpan w:val="2"/>
          </w:tcPr>
          <w:p w14:paraId="1FF6AC2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36C10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3099507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AFB96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32" w:type="dxa"/>
          </w:tcPr>
          <w:p w14:paraId="64692AD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9C71D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  <w:p w14:paraId="59C702E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C6C5D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861" w:type="dxa"/>
            <w:gridSpan w:val="2"/>
          </w:tcPr>
          <w:p w14:paraId="5EA16B6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A135A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093A06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7D88B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73" w:type="dxa"/>
          </w:tcPr>
          <w:p w14:paraId="4CF3245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C5A5C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7756F0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32228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36" w:type="dxa"/>
            <w:gridSpan w:val="2"/>
          </w:tcPr>
          <w:p w14:paraId="0164A3D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ED309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26CE18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14B58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2" w:type="dxa"/>
          </w:tcPr>
          <w:p w14:paraId="03849DB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A3B8B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0F1C89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A8257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43" w:type="dxa"/>
            <w:gridSpan w:val="2"/>
          </w:tcPr>
          <w:p w14:paraId="5BB27D5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7FE33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A3BFEE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ADF86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91" w:type="dxa"/>
          </w:tcPr>
          <w:p w14:paraId="1F1F21C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60403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F8B4A4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AE562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43" w:type="dxa"/>
            <w:gridSpan w:val="2"/>
          </w:tcPr>
          <w:p w14:paraId="342BB21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5CF93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08D1CEC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F5B42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05" w:type="dxa"/>
          </w:tcPr>
          <w:p w14:paraId="340D278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B2BE3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  <w:p w14:paraId="1F37F8B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4DF2F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</w:tc>
      </w:tr>
      <w:tr w:rsidR="003D6B59" w:rsidRPr="008171AA" w14:paraId="0D4FB726" w14:textId="77777777" w:rsidTr="001E5A28">
        <w:tc>
          <w:tcPr>
            <w:tcW w:w="2028" w:type="dxa"/>
          </w:tcPr>
          <w:p w14:paraId="5518CC55" w14:textId="77777777" w:rsidR="003D6B59" w:rsidRPr="008171AA" w:rsidRDefault="003D6B59" w:rsidP="001E5A28">
            <w:pPr>
              <w:ind w:left="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distention</w:t>
            </w:r>
          </w:p>
          <w:p w14:paraId="3363B57E" w14:textId="77777777" w:rsidR="003D6B59" w:rsidRPr="008171AA" w:rsidRDefault="003D6B59" w:rsidP="001E5A28">
            <w:pPr>
              <w:ind w:left="14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dadustat-related</w:t>
            </w:r>
          </w:p>
          <w:p w14:paraId="133669BC" w14:textId="77777777" w:rsidR="003D6B59" w:rsidRPr="008171AA" w:rsidRDefault="003D6B59" w:rsidP="001E5A28">
            <w:pPr>
              <w:ind w:left="14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binder–related</w:t>
            </w:r>
          </w:p>
        </w:tc>
        <w:tc>
          <w:tcPr>
            <w:tcW w:w="1024" w:type="dxa"/>
            <w:gridSpan w:val="2"/>
          </w:tcPr>
          <w:p w14:paraId="2983054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6F10B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9E05F9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BF34E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15" w:type="dxa"/>
          </w:tcPr>
          <w:p w14:paraId="755CC1E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889CA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DEEA0B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9945F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16" w:type="dxa"/>
            <w:gridSpan w:val="2"/>
          </w:tcPr>
          <w:p w14:paraId="511E9E6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B0992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7F174E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1E405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32" w:type="dxa"/>
          </w:tcPr>
          <w:p w14:paraId="749750F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0B4F7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8F4090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0C37E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61" w:type="dxa"/>
            <w:gridSpan w:val="2"/>
          </w:tcPr>
          <w:p w14:paraId="10CA50C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896EF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F727B3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EE522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73" w:type="dxa"/>
          </w:tcPr>
          <w:p w14:paraId="02D3C77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98EE4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2F950B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9B4FA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36" w:type="dxa"/>
            <w:gridSpan w:val="2"/>
          </w:tcPr>
          <w:p w14:paraId="5E4CAB1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4B716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6F499E0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3F91A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12" w:type="dxa"/>
          </w:tcPr>
          <w:p w14:paraId="7FC3DFA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66F83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6)</w:t>
            </w:r>
          </w:p>
          <w:p w14:paraId="414DDA0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B3372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943" w:type="dxa"/>
            <w:gridSpan w:val="2"/>
          </w:tcPr>
          <w:p w14:paraId="1056EA5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69076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654D3D8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3D3DE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91" w:type="dxa"/>
          </w:tcPr>
          <w:p w14:paraId="4B7D928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6C02D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  <w:p w14:paraId="69B4CC5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10EDB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43" w:type="dxa"/>
            <w:gridSpan w:val="2"/>
          </w:tcPr>
          <w:p w14:paraId="1C7C6ED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B4A3B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8F88D9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5E022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05" w:type="dxa"/>
          </w:tcPr>
          <w:p w14:paraId="0B86440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EC858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4CC573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3B203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6)</w:t>
            </w:r>
          </w:p>
        </w:tc>
      </w:tr>
      <w:tr w:rsidR="003D6B59" w:rsidRPr="008171AA" w14:paraId="7495A9C4" w14:textId="77777777" w:rsidTr="001E5A28">
        <w:tc>
          <w:tcPr>
            <w:tcW w:w="2028" w:type="dxa"/>
          </w:tcPr>
          <w:p w14:paraId="4631E620" w14:textId="77777777" w:rsidR="003D6B59" w:rsidRPr="008171AA" w:rsidRDefault="003D6B59" w:rsidP="001E5A28">
            <w:pPr>
              <w:ind w:left="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ausea</w:t>
            </w:r>
          </w:p>
          <w:p w14:paraId="035631BF" w14:textId="77777777" w:rsidR="003D6B59" w:rsidRPr="008171AA" w:rsidRDefault="003D6B59" w:rsidP="001E5A28">
            <w:pPr>
              <w:ind w:left="14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dadustat-related</w:t>
            </w:r>
          </w:p>
          <w:p w14:paraId="1CBF10E1" w14:textId="77777777" w:rsidR="003D6B59" w:rsidRPr="008171AA" w:rsidRDefault="003D6B59" w:rsidP="001E5A28">
            <w:pPr>
              <w:ind w:left="14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binder–related</w:t>
            </w:r>
          </w:p>
        </w:tc>
        <w:tc>
          <w:tcPr>
            <w:tcW w:w="1024" w:type="dxa"/>
            <w:gridSpan w:val="2"/>
          </w:tcPr>
          <w:p w14:paraId="68F74CD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4B004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255DA5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A6FB5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15" w:type="dxa"/>
          </w:tcPr>
          <w:p w14:paraId="0B047B5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FB961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6)</w:t>
            </w:r>
          </w:p>
          <w:p w14:paraId="5FB9A4A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EE92A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16" w:type="dxa"/>
            <w:gridSpan w:val="2"/>
          </w:tcPr>
          <w:p w14:paraId="2E7BFCE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A248F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1DD703A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B3ED2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32" w:type="dxa"/>
          </w:tcPr>
          <w:p w14:paraId="7D9E59B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E5C70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6)</w:t>
            </w:r>
          </w:p>
          <w:p w14:paraId="1011653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6574C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61" w:type="dxa"/>
            <w:gridSpan w:val="2"/>
          </w:tcPr>
          <w:p w14:paraId="7D3DE92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268ED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2142390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937FF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73" w:type="dxa"/>
          </w:tcPr>
          <w:p w14:paraId="29A1E5B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F5E73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6)</w:t>
            </w:r>
          </w:p>
          <w:p w14:paraId="6EB4AF2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B05A8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36" w:type="dxa"/>
            <w:gridSpan w:val="2"/>
          </w:tcPr>
          <w:p w14:paraId="1C8D2A6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A1ABC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4B48E29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2A86B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12" w:type="dxa"/>
          </w:tcPr>
          <w:p w14:paraId="687EE09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7BC17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6)</w:t>
            </w:r>
          </w:p>
          <w:p w14:paraId="34BA220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B7ABD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943" w:type="dxa"/>
            <w:gridSpan w:val="2"/>
          </w:tcPr>
          <w:p w14:paraId="1849819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FDA08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B041BA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A4DF5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91" w:type="dxa"/>
          </w:tcPr>
          <w:p w14:paraId="1B19872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633FA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38EE5D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14CEC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43" w:type="dxa"/>
            <w:gridSpan w:val="2"/>
          </w:tcPr>
          <w:p w14:paraId="054CDE4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F79ED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669634B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702AF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05" w:type="dxa"/>
          </w:tcPr>
          <w:p w14:paraId="092D163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B9A5E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  <w:p w14:paraId="6A1D6C2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CBC01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</w:tc>
      </w:tr>
      <w:tr w:rsidR="003D6B59" w:rsidRPr="008171AA" w14:paraId="63A2F560" w14:textId="77777777" w:rsidTr="001E5A28">
        <w:tc>
          <w:tcPr>
            <w:tcW w:w="2028" w:type="dxa"/>
          </w:tcPr>
          <w:p w14:paraId="2C9EBBDD" w14:textId="77777777" w:rsidR="003D6B59" w:rsidRPr="008171AA" w:rsidRDefault="003D6B59" w:rsidP="001E5A28">
            <w:pPr>
              <w:ind w:left="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igue</w:t>
            </w:r>
          </w:p>
          <w:p w14:paraId="6099EA45" w14:textId="77777777" w:rsidR="003D6B59" w:rsidRPr="008171AA" w:rsidRDefault="003D6B59" w:rsidP="001E5A28">
            <w:pPr>
              <w:ind w:left="14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dadustat-related</w:t>
            </w:r>
          </w:p>
          <w:p w14:paraId="0BBD42DE" w14:textId="77777777" w:rsidR="003D6B59" w:rsidRPr="008171AA" w:rsidRDefault="003D6B59" w:rsidP="001E5A28">
            <w:pPr>
              <w:ind w:left="14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binder–related</w:t>
            </w:r>
          </w:p>
        </w:tc>
        <w:tc>
          <w:tcPr>
            <w:tcW w:w="1024" w:type="dxa"/>
            <w:gridSpan w:val="2"/>
          </w:tcPr>
          <w:p w14:paraId="76BB046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A4E7B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45B357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1F278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15" w:type="dxa"/>
          </w:tcPr>
          <w:p w14:paraId="483BD49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574BF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20A3BE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A868A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16" w:type="dxa"/>
            <w:gridSpan w:val="2"/>
          </w:tcPr>
          <w:p w14:paraId="60C3ABC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A2CF3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9F4082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E8DF1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32" w:type="dxa"/>
          </w:tcPr>
          <w:p w14:paraId="7DC2331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2DED3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2F323E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B4966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61" w:type="dxa"/>
            <w:gridSpan w:val="2"/>
          </w:tcPr>
          <w:p w14:paraId="3EFBC11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2A917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B1BC92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0133E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73" w:type="dxa"/>
          </w:tcPr>
          <w:p w14:paraId="7D3161C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823F2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1BEA0A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25F17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36" w:type="dxa"/>
            <w:gridSpan w:val="2"/>
          </w:tcPr>
          <w:p w14:paraId="2FAC86E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BFC8E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408BD56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85EDA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2" w:type="dxa"/>
          </w:tcPr>
          <w:p w14:paraId="5FFB5D2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31D5E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  <w:p w14:paraId="17E7908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A058D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43" w:type="dxa"/>
            <w:gridSpan w:val="2"/>
          </w:tcPr>
          <w:p w14:paraId="077C389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9403E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067535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F626C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91" w:type="dxa"/>
          </w:tcPr>
          <w:p w14:paraId="1C3B3E4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D1A97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15E715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2E611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43" w:type="dxa"/>
            <w:gridSpan w:val="2"/>
          </w:tcPr>
          <w:p w14:paraId="01502E7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14378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EA3A9F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BB247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5" w:type="dxa"/>
          </w:tcPr>
          <w:p w14:paraId="4173DA7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9158F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70E724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435F1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D6B59" w:rsidRPr="008171AA" w14:paraId="221B76A4" w14:textId="77777777" w:rsidTr="001E5A28">
        <w:tc>
          <w:tcPr>
            <w:tcW w:w="2028" w:type="dxa"/>
          </w:tcPr>
          <w:p w14:paraId="7DAC5AC8" w14:textId="77777777" w:rsidR="003D6B59" w:rsidRPr="008171AA" w:rsidRDefault="003D6B59" w:rsidP="001E5A28">
            <w:pPr>
              <w:ind w:left="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 increased</w:t>
            </w:r>
          </w:p>
          <w:p w14:paraId="5823B4F9" w14:textId="77777777" w:rsidR="003D6B59" w:rsidRPr="008171AA" w:rsidRDefault="003D6B59" w:rsidP="001E5A28">
            <w:pPr>
              <w:ind w:left="14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dadustat-related</w:t>
            </w:r>
          </w:p>
          <w:p w14:paraId="6CE29A48" w14:textId="77777777" w:rsidR="003D6B59" w:rsidRPr="008171AA" w:rsidRDefault="003D6B59" w:rsidP="001E5A28">
            <w:pPr>
              <w:ind w:left="14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binder–related</w:t>
            </w:r>
          </w:p>
        </w:tc>
        <w:tc>
          <w:tcPr>
            <w:tcW w:w="1024" w:type="dxa"/>
            <w:gridSpan w:val="2"/>
          </w:tcPr>
          <w:p w14:paraId="4C45B69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7A913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E21434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1E7D9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15" w:type="dxa"/>
          </w:tcPr>
          <w:p w14:paraId="55C3F2C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46751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F07E72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3B822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6" w:type="dxa"/>
            <w:gridSpan w:val="2"/>
          </w:tcPr>
          <w:p w14:paraId="1EFE15C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96188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5D37FDC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10D75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32" w:type="dxa"/>
          </w:tcPr>
          <w:p w14:paraId="49215EE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43606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  <w:p w14:paraId="53D6DD2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EF442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861" w:type="dxa"/>
            <w:gridSpan w:val="2"/>
          </w:tcPr>
          <w:p w14:paraId="1A15CF2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B9D0E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08F384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6EF54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73" w:type="dxa"/>
          </w:tcPr>
          <w:p w14:paraId="48C382F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8370E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0902D5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27EBA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36" w:type="dxa"/>
            <w:gridSpan w:val="2"/>
          </w:tcPr>
          <w:p w14:paraId="7488FE7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98463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ACBBF5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777DD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2" w:type="dxa"/>
          </w:tcPr>
          <w:p w14:paraId="64244F4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02B91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382FD0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3190F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43" w:type="dxa"/>
            <w:gridSpan w:val="2"/>
          </w:tcPr>
          <w:p w14:paraId="0F93400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0B2BE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A9FDF9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52415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1" w:type="dxa"/>
          </w:tcPr>
          <w:p w14:paraId="18A135A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94A82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103C18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23238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43" w:type="dxa"/>
            <w:gridSpan w:val="2"/>
          </w:tcPr>
          <w:p w14:paraId="57174F6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4D2BC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F96697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579AD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5" w:type="dxa"/>
          </w:tcPr>
          <w:p w14:paraId="73DD24C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D95A0A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E5FE07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32FCD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D6B59" w:rsidRPr="008171AA" w14:paraId="08E9C99B" w14:textId="77777777" w:rsidTr="001E5A28">
        <w:tc>
          <w:tcPr>
            <w:tcW w:w="2028" w:type="dxa"/>
          </w:tcPr>
          <w:p w14:paraId="12A32894" w14:textId="77777777" w:rsidR="003D6B59" w:rsidRPr="008171AA" w:rsidRDefault="003D6B59" w:rsidP="001E5A28">
            <w:pPr>
              <w:ind w:left="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rrhea</w:t>
            </w:r>
          </w:p>
          <w:p w14:paraId="185875AF" w14:textId="77777777" w:rsidR="003D6B59" w:rsidRPr="008171AA" w:rsidRDefault="003D6B59" w:rsidP="001E5A28">
            <w:pPr>
              <w:ind w:left="14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dadustat-related</w:t>
            </w:r>
          </w:p>
          <w:p w14:paraId="14A76BBB" w14:textId="77777777" w:rsidR="003D6B59" w:rsidRPr="008171AA" w:rsidRDefault="003D6B59" w:rsidP="001E5A28">
            <w:pPr>
              <w:ind w:left="14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binder–related</w:t>
            </w:r>
          </w:p>
        </w:tc>
        <w:tc>
          <w:tcPr>
            <w:tcW w:w="1024" w:type="dxa"/>
            <w:gridSpan w:val="2"/>
          </w:tcPr>
          <w:p w14:paraId="75DC9E6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B5BB7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5E5D3B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F80D9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15" w:type="dxa"/>
          </w:tcPr>
          <w:p w14:paraId="232F1CE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7372DF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50AC96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DC451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6" w:type="dxa"/>
            <w:gridSpan w:val="2"/>
          </w:tcPr>
          <w:p w14:paraId="0253355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31DDA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D10954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3C88B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32" w:type="dxa"/>
          </w:tcPr>
          <w:p w14:paraId="3D556A8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E3E68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20E9E3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D82BB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61" w:type="dxa"/>
            <w:gridSpan w:val="2"/>
          </w:tcPr>
          <w:p w14:paraId="611140B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EC089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312627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5878B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73" w:type="dxa"/>
          </w:tcPr>
          <w:p w14:paraId="341C36F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754878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369F9E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A5431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36" w:type="dxa"/>
            <w:gridSpan w:val="2"/>
          </w:tcPr>
          <w:p w14:paraId="260B0B2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B82D64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4B214B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D1A3F2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2" w:type="dxa"/>
          </w:tcPr>
          <w:p w14:paraId="0B8B513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B827DC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5DE248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2CF1FE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43" w:type="dxa"/>
            <w:gridSpan w:val="2"/>
          </w:tcPr>
          <w:p w14:paraId="754C5CA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8BB2D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359785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697F7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1" w:type="dxa"/>
          </w:tcPr>
          <w:p w14:paraId="1C4BA903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9F951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6)</w:t>
            </w:r>
          </w:p>
          <w:p w14:paraId="0E271AE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40B6D7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43" w:type="dxa"/>
            <w:gridSpan w:val="2"/>
          </w:tcPr>
          <w:p w14:paraId="06B3073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276EF1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0CD7D75D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6DCD05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05" w:type="dxa"/>
          </w:tcPr>
          <w:p w14:paraId="425F2889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A2E2F0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  <w:p w14:paraId="1EE902DB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1F5416" w14:textId="77777777" w:rsidR="003D6B59" w:rsidRPr="008171AA" w:rsidRDefault="003D6B59" w:rsidP="001E5A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71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)</w:t>
            </w:r>
          </w:p>
        </w:tc>
      </w:tr>
    </w:tbl>
    <w:p w14:paraId="0BE7EB4C" w14:textId="77777777" w:rsidR="003D6B59" w:rsidRDefault="003D6B59" w:rsidP="003D6B59">
      <w:pPr>
        <w:spacing w:line="480" w:lineRule="auto"/>
        <w:rPr>
          <w:lang w:val="en-US"/>
        </w:rPr>
      </w:pPr>
      <w:r w:rsidRPr="000931A4">
        <w:rPr>
          <w:rFonts w:ascii="Times New Roman" w:hAnsi="Times New Roman" w:cs="Times New Roman"/>
          <w:sz w:val="20"/>
          <w:szCs w:val="16"/>
          <w:lang w:val="en-US"/>
        </w:rPr>
        <w:t>AE, adverse event; ALT, alanine aminotransferase; TEAE, treatment-emergent adverse event.</w:t>
      </w:r>
    </w:p>
    <w:p w14:paraId="5B3A679F" w14:textId="77777777" w:rsidR="003D6B59" w:rsidRDefault="003D6B59" w:rsidP="003D6B59">
      <w:pPr>
        <w:spacing w:line="480" w:lineRule="auto"/>
      </w:pPr>
    </w:p>
    <w:p w14:paraId="09619351" w14:textId="77777777" w:rsidR="00650834" w:rsidRDefault="00650834"/>
    <w:sectPr w:rsidR="00650834" w:rsidSect="000F33C4">
      <w:foot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71503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A6349F" w14:textId="77777777" w:rsidR="005E41C5" w:rsidRDefault="003D6B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053DAD41" w14:textId="77777777" w:rsidR="005E41C5" w:rsidRDefault="003D6B5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B59"/>
    <w:rsid w:val="003D6B59"/>
    <w:rsid w:val="00650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61601"/>
  <w15:chartTrackingRefBased/>
  <w15:docId w15:val="{527D3F15-312C-4677-B474-4AC841270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B59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6B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B59"/>
    <w:rPr>
      <w:lang w:val="en-NZ"/>
    </w:rPr>
  </w:style>
  <w:style w:type="table" w:styleId="TableGrid">
    <w:name w:val="Table Grid"/>
    <w:basedOn w:val="TableNormal"/>
    <w:uiPriority w:val="39"/>
    <w:rsid w:val="003D6B59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1984</Characters>
  <Application>Microsoft Office Word</Application>
  <DocSecurity>0</DocSecurity>
  <Lines>16</Lines>
  <Paragraphs>4</Paragraphs>
  <ScaleCrop>false</ScaleCrop>
  <Company>Syneos Health </Company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eos Editor</dc:creator>
  <cp:keywords/>
  <dc:description/>
  <cp:lastModifiedBy>Syneos Editor</cp:lastModifiedBy>
  <cp:revision>1</cp:revision>
  <dcterms:created xsi:type="dcterms:W3CDTF">2021-09-01T21:57:00Z</dcterms:created>
  <dcterms:modified xsi:type="dcterms:W3CDTF">2021-09-01T21:58:00Z</dcterms:modified>
</cp:coreProperties>
</file>